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92DCE" w14:textId="77777777" w:rsidR="0082759C" w:rsidRDefault="0000000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ry Table</w:t>
      </w:r>
      <w:r>
        <w:rPr>
          <w:rFonts w:ascii="Times New Roman" w:hAnsi="Times New Roman" w:cs="Times New Roman" w:hint="eastAsia"/>
          <w:szCs w:val="21"/>
        </w:rPr>
        <w:t xml:space="preserve"> 1</w:t>
      </w:r>
      <w:r>
        <w:rPr>
          <w:rFonts w:ascii="Times New Roman" w:hAnsi="Times New Roman" w:cs="Times New Roman"/>
          <w:szCs w:val="21"/>
        </w:rPr>
        <w:t>. Longitudinal MMSE Scores in the Propensity Score-Matched Cohort</w:t>
      </w:r>
    </w:p>
    <w:tbl>
      <w:tblPr>
        <w:tblW w:w="7980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7"/>
        <w:gridCol w:w="1379"/>
        <w:gridCol w:w="1379"/>
        <w:gridCol w:w="1384"/>
        <w:gridCol w:w="1374"/>
        <w:gridCol w:w="1377"/>
      </w:tblGrid>
      <w:tr w:rsidR="0082759C" w14:paraId="447908C7" w14:textId="77777777">
        <w:trPr>
          <w:trHeight w:val="282"/>
        </w:trPr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5D953F" w14:textId="77777777" w:rsidR="0082759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Time point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CFB2A8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Group R (n=122)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3D9BF6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Group B (n=122)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72BDDC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Mean difference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D3B26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95% CI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7EC4AF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P-value</w:t>
            </w:r>
          </w:p>
        </w:tc>
      </w:tr>
      <w:tr w:rsidR="0082759C" w14:paraId="4E400D6E" w14:textId="77777777">
        <w:trPr>
          <w:trHeight w:val="282"/>
        </w:trPr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6EF1E4" w14:textId="77777777" w:rsidR="0082759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reoperative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DA4A19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8.1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ECCFFF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54A7B5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56F401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-0.4 to 0.6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7789EE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78</w:t>
            </w:r>
          </w:p>
        </w:tc>
      </w:tr>
      <w:tr w:rsidR="0082759C" w14:paraId="1E34844E" w14:textId="77777777">
        <w:trPr>
          <w:trHeight w:val="28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00274" w14:textId="77777777" w:rsidR="0082759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4 h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21A78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6.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978F3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3.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C55C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3.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3FA7D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.8 to 4.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E8BFE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82759C" w14:paraId="791B4B9D" w14:textId="77777777">
        <w:trPr>
          <w:trHeight w:val="282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FAE47" w14:textId="77777777" w:rsidR="0082759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72 h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EBA66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8859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5.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8A75A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.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92FC3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.0 to 3.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77C22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82759C" w14:paraId="56192E40" w14:textId="77777777">
        <w:trPr>
          <w:trHeight w:val="429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B09E0" w14:textId="77777777" w:rsidR="0082759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ostoperative day 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CD4F4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8.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4AF8B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6.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F2027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.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D797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4 to 2.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3A53C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82759C" w14:paraId="4E021690" w14:textId="77777777">
        <w:trPr>
          <w:trHeight w:val="429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8B79F" w14:textId="77777777" w:rsidR="0082759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ostoperative day 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7366D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8.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2C71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7.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F010D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1.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EFA71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7 to 1.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839B3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82759C" w14:paraId="0C52E24C" w14:textId="77777777">
        <w:trPr>
          <w:trHeight w:val="429"/>
        </w:trPr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0FCFC" w14:textId="77777777" w:rsidR="0082759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Postoperative day 3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4BF148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8.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1232C4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28.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CFB40B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E7ED5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1 to 1.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6162A0" w14:textId="77777777" w:rsidR="0082759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0.021</w:t>
            </w:r>
          </w:p>
        </w:tc>
      </w:tr>
    </w:tbl>
    <w:p w14:paraId="4FFF5CDC" w14:textId="77777777" w:rsidR="0082759C" w:rsidRDefault="0000000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e: </w:t>
      </w:r>
      <w:r>
        <w:rPr>
          <w:rFonts w:ascii="Times New Roman" w:hAnsi="Times New Roman" w:cs="Times New Roman"/>
          <w:szCs w:val="21"/>
        </w:rPr>
        <w:t>Data are presented as estimated marginal means derived from the linear mixed-effects model. CI: confidence interval; MMSE: Mini-Mental State Examination; Group R: remimazolam group; Group B: propofol group.</w:t>
      </w:r>
    </w:p>
    <w:p w14:paraId="506881DD" w14:textId="77777777" w:rsidR="0082759C" w:rsidRDefault="0082759C"/>
    <w:sectPr w:rsidR="008275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59C"/>
    <w:rsid w:val="0082759C"/>
    <w:rsid w:val="00D7729F"/>
    <w:rsid w:val="00F643A4"/>
    <w:rsid w:val="29966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3CC1C7F-86F9-4FE1-9133-EA143FE07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542</Characters>
  <Application>Microsoft Office Word</Application>
  <DocSecurity>0</DocSecurity>
  <Lines>54</Lines>
  <Paragraphs>50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user</cp:lastModifiedBy>
  <cp:revision>2</cp:revision>
  <dcterms:created xsi:type="dcterms:W3CDTF">2026-05-26T04:40:00Z</dcterms:created>
  <dcterms:modified xsi:type="dcterms:W3CDTF">2026-05-26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MmU4OTgzOWRjYzlmNDU0ZjYyNjU1M2EzMzE3OGU0NDYiLCJ1c2VySWQiOiI5MDIyMzE0MDQifQ==</vt:lpwstr>
  </property>
  <property fmtid="{D5CDD505-2E9C-101B-9397-08002B2CF9AE}" pid="4" name="ICV">
    <vt:lpwstr>553F791059884FFABE6929CC5D5BDD47_12</vt:lpwstr>
  </property>
</Properties>
</file>